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07C" w:rsidRDefault="0078307C" w:rsidP="0078307C">
      <w:pPr>
        <w:pStyle w:val="p"/>
        <w:spacing w:after="0" w:line="480" w:lineRule="auto"/>
        <w:ind w:firstLine="0"/>
        <w:jc w:val="both"/>
      </w:pPr>
      <w:r>
        <w:rPr>
          <w:b/>
        </w:rPr>
        <w:t>Text S1</w:t>
      </w:r>
    </w:p>
    <w:p w:rsidR="0078307C" w:rsidRDefault="0078307C" w:rsidP="0078307C">
      <w:pPr>
        <w:pStyle w:val="p"/>
        <w:spacing w:after="0" w:line="480" w:lineRule="auto"/>
        <w:ind w:firstLine="0"/>
        <w:jc w:val="both"/>
        <w:rPr>
          <w:szCs w:val="24"/>
        </w:rPr>
      </w:pPr>
      <w:r>
        <w:t xml:space="preserve">Current use of medications </w:t>
      </w:r>
      <w:r w:rsidRPr="00297211">
        <w:t xml:space="preserve">(including inspection of the drugs by the interviewer) was recorded and drugs grouped in 4 main therapies: </w:t>
      </w:r>
      <w:bookmarkStart w:id="0" w:name="OLE_LINK5"/>
      <w:bookmarkStart w:id="1" w:name="OLE_LINK6"/>
      <w:r w:rsidRPr="00297211">
        <w:t>cardiovascular (anti</w:t>
      </w:r>
      <w:r w:rsidR="0018446F">
        <w:t>-</w:t>
      </w:r>
      <w:r w:rsidRPr="00297211">
        <w:t>arrhythmic and/or vasodilatator and/or thrombolytic drugs), hypotensive (calcium channel blockers and/or ACE inhibitors and/or diuretics and/or beta blockers), antidiabetic (sulfonylureas and/or biguanides and/or insulin and insulin analogues and/or other oral antidiabetic association), and lipid-lowering (statins and/or fibrates and/or other hypolipidemic agents) therapy.</w:t>
      </w:r>
      <w:bookmarkEnd w:id="0"/>
      <w:bookmarkEnd w:id="1"/>
      <w:r>
        <w:t xml:space="preserve"> </w:t>
      </w:r>
      <w:r w:rsidRPr="00297211">
        <w:t>Subjects affected by malignant neoplasia and/or in therapy with immunosuppressor drugs (like cyclosporine, methotrexate, glucocorticoid, etc.) or anti-coagulant drugs were excluded from the study.</w:t>
      </w:r>
      <w:r w:rsidRPr="00A93BC7">
        <w:t xml:space="preserve"> </w:t>
      </w:r>
      <w:r>
        <w:t xml:space="preserve">As far as DS subjects, further </w:t>
      </w:r>
      <w:r>
        <w:rPr>
          <w:szCs w:val="24"/>
        </w:rPr>
        <w:t>e</w:t>
      </w:r>
      <w:r w:rsidRPr="00532EA2">
        <w:rPr>
          <w:szCs w:val="24"/>
        </w:rPr>
        <w:t>xclusion criteria were current acute illnesses, hepatic, renal and cardiac insufficiency, assumption of antioxidant or nutraceutical substances (vitamins, lipoic acid, acetylcysteine, omega 3 and 6 fatty acids, probiotics) within the last two months.</w:t>
      </w:r>
    </w:p>
    <w:sectPr w:rsidR="0078307C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44E2" w:rsidRDefault="003C44E2" w:rsidP="00F4404C">
      <w:pPr>
        <w:spacing w:after="0" w:line="240" w:lineRule="auto"/>
      </w:pPr>
      <w:r>
        <w:separator/>
      </w:r>
    </w:p>
  </w:endnote>
  <w:endnote w:type="continuationSeparator" w:id="0">
    <w:p w:rsidR="003C44E2" w:rsidRDefault="003C44E2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458961"/>
      <w:docPartObj>
        <w:docPartGallery w:val="Page Numbers (Bottom of Page)"/>
        <w:docPartUnique/>
      </w:docPartObj>
    </w:sdtPr>
    <w:sdtContent>
      <w:p w:rsidR="00093964" w:rsidRDefault="00292FCC">
        <w:pPr>
          <w:pStyle w:val="Footer"/>
          <w:jc w:val="right"/>
        </w:pPr>
        <w:fldSimple w:instr=" PAGE   \* MERGEFORMAT ">
          <w:r w:rsidR="00C66254">
            <w:rPr>
              <w:noProof/>
            </w:rPr>
            <w:t>1</w:t>
          </w:r>
        </w:fldSimple>
      </w:p>
    </w:sdtContent>
  </w:sdt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44E2" w:rsidRDefault="003C44E2" w:rsidP="00F4404C">
      <w:pPr>
        <w:spacing w:after="0" w:line="240" w:lineRule="auto"/>
      </w:pPr>
      <w:r>
        <w:separator/>
      </w:r>
    </w:p>
  </w:footnote>
  <w:footnote w:type="continuationSeparator" w:id="0">
    <w:p w:rsidR="003C44E2" w:rsidRDefault="003C44E2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17350"/>
    <w:rsid w:val="0002534E"/>
    <w:rsid w:val="00043611"/>
    <w:rsid w:val="0005636D"/>
    <w:rsid w:val="00093964"/>
    <w:rsid w:val="000B52D0"/>
    <w:rsid w:val="00103436"/>
    <w:rsid w:val="001242E6"/>
    <w:rsid w:val="001409CC"/>
    <w:rsid w:val="0018446F"/>
    <w:rsid w:val="00205678"/>
    <w:rsid w:val="002159DB"/>
    <w:rsid w:val="00215D43"/>
    <w:rsid w:val="00284B78"/>
    <w:rsid w:val="00292FCC"/>
    <w:rsid w:val="00293D29"/>
    <w:rsid w:val="002C3A36"/>
    <w:rsid w:val="002C70AB"/>
    <w:rsid w:val="002C7C9D"/>
    <w:rsid w:val="002E7885"/>
    <w:rsid w:val="00345F3C"/>
    <w:rsid w:val="003A31E0"/>
    <w:rsid w:val="003C1B8E"/>
    <w:rsid w:val="003C44E2"/>
    <w:rsid w:val="003C4A20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873CE"/>
    <w:rsid w:val="00624EF7"/>
    <w:rsid w:val="00642A32"/>
    <w:rsid w:val="00651646"/>
    <w:rsid w:val="006579BB"/>
    <w:rsid w:val="00664E7A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F3D9C"/>
    <w:rsid w:val="00800C8F"/>
    <w:rsid w:val="00800F87"/>
    <w:rsid w:val="0081314D"/>
    <w:rsid w:val="0082304A"/>
    <w:rsid w:val="0084390A"/>
    <w:rsid w:val="008530C6"/>
    <w:rsid w:val="0086184F"/>
    <w:rsid w:val="00872F5A"/>
    <w:rsid w:val="00874C5F"/>
    <w:rsid w:val="0088013D"/>
    <w:rsid w:val="00935331"/>
    <w:rsid w:val="00943F71"/>
    <w:rsid w:val="009516F8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B310D3"/>
    <w:rsid w:val="00B32040"/>
    <w:rsid w:val="00B517CC"/>
    <w:rsid w:val="00B8765D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66254"/>
    <w:rsid w:val="00C7002F"/>
    <w:rsid w:val="00D20CCA"/>
    <w:rsid w:val="00D349C4"/>
    <w:rsid w:val="00D905B4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F039E0"/>
    <w:rsid w:val="00F071D8"/>
    <w:rsid w:val="00F169FF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5</cp:revision>
  <cp:lastPrinted>2012-11-07T13:42:00Z</cp:lastPrinted>
  <dcterms:created xsi:type="dcterms:W3CDTF">2013-01-16T09:59:00Z</dcterms:created>
  <dcterms:modified xsi:type="dcterms:W3CDTF">2013-01-16T10:13:00Z</dcterms:modified>
</cp:coreProperties>
</file>